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1E282E" w14:textId="0B8CFC9C" w:rsidR="00E15B7C" w:rsidRDefault="00AA71E3" w:rsidP="00AA71E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A71E3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D0FBA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AE1F4A" w:rsidRPr="00807BBD">
        <w:rPr>
          <w:rFonts w:ascii="Times New Roman" w:hAnsi="Times New Roman" w:cs="Times New Roman"/>
          <w:b/>
          <w:sz w:val="24"/>
          <w:szCs w:val="24"/>
        </w:rPr>
        <w:t>1</w:t>
      </w:r>
      <w:r w:rsidR="00FD21D3" w:rsidRPr="00807BB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C5276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FD21D3" w:rsidRPr="00807BBD">
        <w:rPr>
          <w:rFonts w:ascii="Times New Roman" w:hAnsi="Times New Roman" w:cs="Times New Roman"/>
          <w:b/>
          <w:sz w:val="24"/>
          <w:szCs w:val="24"/>
        </w:rPr>
        <w:t>onor</w:t>
      </w:r>
      <w:bookmarkStart w:id="0" w:name="_GoBack"/>
      <w:bookmarkEnd w:id="0"/>
      <w:r w:rsidR="00FD21D3" w:rsidRPr="00807BBD">
        <w:rPr>
          <w:rFonts w:ascii="Times New Roman" w:hAnsi="Times New Roman" w:cs="Times New Roman"/>
          <w:b/>
          <w:sz w:val="24"/>
          <w:szCs w:val="24"/>
        </w:rPr>
        <w:t xml:space="preserve"> information.</w:t>
      </w:r>
    </w:p>
    <w:p w14:paraId="1C349D09" w14:textId="77777777" w:rsidR="000F4439" w:rsidRPr="00807BBD" w:rsidRDefault="000F4439" w:rsidP="00AA71E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61"/>
        <w:gridCol w:w="925"/>
        <w:gridCol w:w="583"/>
        <w:gridCol w:w="2655"/>
        <w:gridCol w:w="864"/>
        <w:gridCol w:w="840"/>
      </w:tblGrid>
      <w:tr w:rsidR="00FD21D3" w:rsidRPr="00807BBD" w14:paraId="7023758B" w14:textId="77777777" w:rsidTr="00BD240B">
        <w:trPr>
          <w:trHeight w:val="270"/>
          <w:jc w:val="center"/>
        </w:trPr>
        <w:tc>
          <w:tcPr>
            <w:tcW w:w="0" w:type="auto"/>
            <w:tcBorders>
              <w:top w:val="single" w:sz="18" w:space="0" w:color="008000"/>
              <w:bottom w:val="single" w:sz="8" w:space="0" w:color="008000"/>
            </w:tcBorders>
            <w:shd w:val="clear" w:color="auto" w:fill="auto"/>
            <w:noWrap/>
            <w:vAlign w:val="center"/>
            <w:hideMark/>
          </w:tcPr>
          <w:p w14:paraId="78646355" w14:textId="77777777" w:rsidR="00FD21D3" w:rsidRPr="00807BBD" w:rsidRDefault="00FD21D3" w:rsidP="00C123AB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b/>
                <w:color w:val="000000"/>
                <w:szCs w:val="21"/>
              </w:rPr>
              <w:t>ID</w:t>
            </w:r>
          </w:p>
        </w:tc>
        <w:tc>
          <w:tcPr>
            <w:tcW w:w="0" w:type="auto"/>
            <w:tcBorders>
              <w:top w:val="single" w:sz="18" w:space="0" w:color="008000"/>
              <w:bottom w:val="single" w:sz="8" w:space="0" w:color="008000"/>
            </w:tcBorders>
            <w:shd w:val="clear" w:color="auto" w:fill="auto"/>
            <w:noWrap/>
            <w:vAlign w:val="center"/>
            <w:hideMark/>
          </w:tcPr>
          <w:p w14:paraId="3E43BAD3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b/>
                <w:color w:val="000000"/>
                <w:szCs w:val="21"/>
              </w:rPr>
              <w:t>Gender</w:t>
            </w:r>
          </w:p>
        </w:tc>
        <w:tc>
          <w:tcPr>
            <w:tcW w:w="0" w:type="auto"/>
            <w:tcBorders>
              <w:top w:val="single" w:sz="18" w:space="0" w:color="008000"/>
              <w:bottom w:val="single" w:sz="8" w:space="0" w:color="008000"/>
            </w:tcBorders>
            <w:shd w:val="clear" w:color="auto" w:fill="auto"/>
            <w:noWrap/>
            <w:vAlign w:val="center"/>
            <w:hideMark/>
          </w:tcPr>
          <w:p w14:paraId="47630FBC" w14:textId="77777777" w:rsidR="00FD21D3" w:rsidRPr="00807BBD" w:rsidRDefault="00FD21D3" w:rsidP="00C123AB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b/>
                <w:color w:val="000000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18" w:space="0" w:color="008000"/>
              <w:bottom w:val="single" w:sz="8" w:space="0" w:color="008000"/>
            </w:tcBorders>
            <w:shd w:val="clear" w:color="auto" w:fill="auto"/>
            <w:noWrap/>
            <w:vAlign w:val="center"/>
            <w:hideMark/>
          </w:tcPr>
          <w:p w14:paraId="3E5F8C65" w14:textId="77777777" w:rsidR="00FD21D3" w:rsidRPr="00807BBD" w:rsidRDefault="00FD21D3" w:rsidP="00C123A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07BBD">
              <w:rPr>
                <w:rFonts w:ascii="Times New Roman" w:hAnsi="Times New Roman" w:cs="Times New Roman"/>
                <w:b/>
                <w:szCs w:val="21"/>
              </w:rPr>
              <w:t>HLA-A type</w:t>
            </w:r>
          </w:p>
        </w:tc>
        <w:tc>
          <w:tcPr>
            <w:tcW w:w="0" w:type="auto"/>
            <w:tcBorders>
              <w:top w:val="single" w:sz="18" w:space="0" w:color="008000"/>
              <w:bottom w:val="single" w:sz="8" w:space="0" w:color="008000"/>
            </w:tcBorders>
            <w:shd w:val="clear" w:color="auto" w:fill="auto"/>
            <w:noWrap/>
            <w:vAlign w:val="center"/>
            <w:hideMark/>
          </w:tcPr>
          <w:p w14:paraId="7299C426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b/>
                <w:color w:val="000000"/>
                <w:szCs w:val="21"/>
              </w:rPr>
              <w:t>PBMC</w:t>
            </w:r>
          </w:p>
        </w:tc>
        <w:tc>
          <w:tcPr>
            <w:tcW w:w="0" w:type="auto"/>
            <w:tcBorders>
              <w:top w:val="single" w:sz="18" w:space="0" w:color="008000"/>
              <w:bottom w:val="single" w:sz="8" w:space="0" w:color="008000"/>
            </w:tcBorders>
            <w:shd w:val="clear" w:color="auto" w:fill="auto"/>
            <w:noWrap/>
            <w:vAlign w:val="center"/>
            <w:hideMark/>
          </w:tcPr>
          <w:p w14:paraId="1006CE42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b/>
                <w:color w:val="000000"/>
                <w:szCs w:val="21"/>
              </w:rPr>
              <w:t>Serum</w:t>
            </w:r>
          </w:p>
        </w:tc>
      </w:tr>
      <w:tr w:rsidR="00FD21D3" w:rsidRPr="00807BBD" w14:paraId="0BA10DD7" w14:textId="77777777" w:rsidTr="00BD240B">
        <w:trPr>
          <w:trHeight w:val="270"/>
          <w:jc w:val="center"/>
        </w:trPr>
        <w:tc>
          <w:tcPr>
            <w:tcW w:w="0" w:type="auto"/>
            <w:tcBorders>
              <w:top w:val="single" w:sz="8" w:space="0" w:color="008000"/>
            </w:tcBorders>
            <w:shd w:val="clear" w:color="auto" w:fill="auto"/>
            <w:noWrap/>
            <w:vAlign w:val="center"/>
            <w:hideMark/>
          </w:tcPr>
          <w:p w14:paraId="1B613ED9" w14:textId="77777777" w:rsidR="00FD21D3" w:rsidRPr="00807BBD" w:rsidRDefault="00FD21D3" w:rsidP="00C123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8" w:space="0" w:color="008000"/>
            </w:tcBorders>
            <w:shd w:val="clear" w:color="auto" w:fill="auto"/>
            <w:noWrap/>
            <w:hideMark/>
          </w:tcPr>
          <w:p w14:paraId="7CB4CD4A" w14:textId="77777777" w:rsidR="00FD21D3" w:rsidRPr="00807BBD" w:rsidRDefault="00FD21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0" w:type="auto"/>
            <w:tcBorders>
              <w:top w:val="single" w:sz="8" w:space="0" w:color="008000"/>
            </w:tcBorders>
            <w:shd w:val="clear" w:color="auto" w:fill="auto"/>
            <w:noWrap/>
            <w:vAlign w:val="bottom"/>
            <w:hideMark/>
          </w:tcPr>
          <w:p w14:paraId="3F349482" w14:textId="77777777" w:rsidR="00FD21D3" w:rsidRPr="00807BBD" w:rsidRDefault="00FD21D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0" w:type="auto"/>
            <w:tcBorders>
              <w:top w:val="single" w:sz="8" w:space="0" w:color="008000"/>
            </w:tcBorders>
            <w:shd w:val="clear" w:color="auto" w:fill="auto"/>
            <w:noWrap/>
            <w:hideMark/>
          </w:tcPr>
          <w:p w14:paraId="5F32062F" w14:textId="77777777" w:rsidR="00FD21D3" w:rsidRPr="00807BBD" w:rsidRDefault="00FD21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A*24:02 A*30:01</w:t>
            </w:r>
          </w:p>
        </w:tc>
        <w:tc>
          <w:tcPr>
            <w:tcW w:w="0" w:type="auto"/>
            <w:tcBorders>
              <w:top w:val="single" w:sz="8" w:space="0" w:color="008000"/>
            </w:tcBorders>
            <w:shd w:val="clear" w:color="auto" w:fill="auto"/>
            <w:noWrap/>
            <w:vAlign w:val="center"/>
            <w:hideMark/>
          </w:tcPr>
          <w:p w14:paraId="1D241371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0" w:type="auto"/>
            <w:tcBorders>
              <w:top w:val="single" w:sz="8" w:space="0" w:color="008000"/>
            </w:tcBorders>
            <w:shd w:val="clear" w:color="auto" w:fill="auto"/>
            <w:noWrap/>
            <w:vAlign w:val="center"/>
            <w:hideMark/>
          </w:tcPr>
          <w:p w14:paraId="0C0A8BC7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FD21D3" w:rsidRPr="00807BBD" w14:paraId="6889F821" w14:textId="77777777" w:rsidTr="00BD240B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C9B97" w14:textId="77777777" w:rsidR="00FD21D3" w:rsidRPr="00807BBD" w:rsidRDefault="00FD21D3" w:rsidP="00C123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09C951" w14:textId="77777777" w:rsidR="00FD21D3" w:rsidRPr="00807BBD" w:rsidRDefault="00FD21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D23FC" w14:textId="77777777" w:rsidR="00FD21D3" w:rsidRPr="00807BBD" w:rsidRDefault="00FD21D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DA422D" w14:textId="77777777" w:rsidR="00FD21D3" w:rsidRPr="00807BBD" w:rsidRDefault="00FD21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9AB10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946240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FD21D3" w:rsidRPr="00807BBD" w14:paraId="12B149C0" w14:textId="77777777" w:rsidTr="00BD240B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103C0" w14:textId="77777777" w:rsidR="00FD21D3" w:rsidRPr="00807BBD" w:rsidRDefault="00FD21D3" w:rsidP="00C123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F99699" w14:textId="77777777" w:rsidR="00FD21D3" w:rsidRPr="00807BBD" w:rsidRDefault="00FD21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1327C0" w14:textId="77777777" w:rsidR="00FD21D3" w:rsidRPr="00807BBD" w:rsidRDefault="00FD21D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E8C51F" w14:textId="77777777" w:rsidR="00FD21D3" w:rsidRPr="00807BBD" w:rsidRDefault="00FD21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 xml:space="preserve">A*1101 </w:t>
            </w:r>
            <w:proofErr w:type="spellStart"/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A*110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EFDF8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1E669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FD21D3" w:rsidRPr="00807BBD" w14:paraId="2884167A" w14:textId="77777777" w:rsidTr="00BD240B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70B1D" w14:textId="77777777" w:rsidR="00FD21D3" w:rsidRPr="00807BBD" w:rsidRDefault="00FD21D3" w:rsidP="00C123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223280" w14:textId="77777777" w:rsidR="00FD21D3" w:rsidRPr="00807BBD" w:rsidRDefault="00FD21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81F9B" w14:textId="77777777" w:rsidR="00FD21D3" w:rsidRPr="00807BBD" w:rsidRDefault="00FD21D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E1659C" w14:textId="77777777" w:rsidR="00FD21D3" w:rsidRPr="00807BBD" w:rsidRDefault="00FD21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A*11:01:01 A*24:02:01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3E584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8DC9D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FD21D3" w:rsidRPr="00807BBD" w14:paraId="553CE0C2" w14:textId="77777777" w:rsidTr="00BD240B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F1CEF" w14:textId="77777777" w:rsidR="00FD21D3" w:rsidRPr="00807BBD" w:rsidRDefault="00FD21D3" w:rsidP="00C123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E5FC20" w14:textId="77777777" w:rsidR="00FD21D3" w:rsidRPr="00807BBD" w:rsidRDefault="00FD21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648D7" w14:textId="77777777" w:rsidR="00FD21D3" w:rsidRPr="00807BBD" w:rsidRDefault="00FD21D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254B8E" w14:textId="77777777" w:rsidR="00FD21D3" w:rsidRPr="00807BBD" w:rsidRDefault="00FD21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A*1101 A*24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04C58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0DA9EF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FD21D3" w:rsidRPr="00807BBD" w14:paraId="3273127D" w14:textId="77777777" w:rsidTr="00BD240B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74F64" w14:textId="77777777" w:rsidR="00FD21D3" w:rsidRPr="00807BBD" w:rsidRDefault="00FD21D3" w:rsidP="00C123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FD6BCC" w14:textId="77777777" w:rsidR="00FD21D3" w:rsidRPr="00807BBD" w:rsidRDefault="00FD21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1D3AFE" w14:textId="77777777" w:rsidR="00FD21D3" w:rsidRPr="00807BBD" w:rsidRDefault="00FD21D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6CD97F" w14:textId="77777777" w:rsidR="00FD21D3" w:rsidRPr="00807BBD" w:rsidRDefault="00FD21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A*02:01, A*03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0B1F4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17CF28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FD21D3" w:rsidRPr="00807BBD" w14:paraId="3F3398E5" w14:textId="77777777" w:rsidTr="00BD240B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920E7" w14:textId="77777777" w:rsidR="00FD21D3" w:rsidRPr="00807BBD" w:rsidRDefault="00FD21D3" w:rsidP="00C123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8FE914" w14:textId="77777777" w:rsidR="00FD21D3" w:rsidRPr="00807BBD" w:rsidRDefault="00FD21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ED6FB8" w14:textId="77777777" w:rsidR="00FD21D3" w:rsidRPr="00807BBD" w:rsidRDefault="00FD21D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E3BC50" w14:textId="77777777" w:rsidR="00FD21D3" w:rsidRPr="00807BBD" w:rsidRDefault="00FD21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A*02:10 A*30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C1411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AA332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FD21D3" w:rsidRPr="00807BBD" w14:paraId="3E27CB3B" w14:textId="77777777" w:rsidTr="00BD240B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D59F7" w14:textId="77777777" w:rsidR="00FD21D3" w:rsidRPr="00807BBD" w:rsidRDefault="00FD21D3" w:rsidP="00C123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F12B3B" w14:textId="77777777" w:rsidR="00FD21D3" w:rsidRPr="00807BBD" w:rsidRDefault="00FD21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142962" w14:textId="77777777" w:rsidR="00FD21D3" w:rsidRPr="00807BBD" w:rsidRDefault="00FD21D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848238" w14:textId="77777777" w:rsidR="00FD21D3" w:rsidRPr="00807BBD" w:rsidRDefault="00FD21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 xml:space="preserve">A*24:02 </w:t>
            </w:r>
            <w:proofErr w:type="spellStart"/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A*24:02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494A9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7C39A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FD21D3" w:rsidRPr="00807BBD" w14:paraId="05B17049" w14:textId="77777777" w:rsidTr="00BD240B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C5992" w14:textId="77777777" w:rsidR="00FD21D3" w:rsidRPr="00807BBD" w:rsidRDefault="00FD21D3" w:rsidP="00C123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F50649" w14:textId="77777777" w:rsidR="00FD21D3" w:rsidRPr="00807BBD" w:rsidRDefault="00FD21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FF0CF6" w14:textId="77777777" w:rsidR="00FD21D3" w:rsidRPr="00807BBD" w:rsidRDefault="00FD21D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A12F87" w14:textId="77777777" w:rsidR="00FD21D3" w:rsidRPr="00807BBD" w:rsidRDefault="00FD21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A*24:02 A*33: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9390B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E1D28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FD21D3" w:rsidRPr="00807BBD" w14:paraId="42BD1539" w14:textId="77777777" w:rsidTr="00BD240B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2D5174" w14:textId="77777777" w:rsidR="00FD21D3" w:rsidRPr="00807BBD" w:rsidRDefault="00FD21D3" w:rsidP="00C123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9A73B4" w14:textId="77777777" w:rsidR="00FD21D3" w:rsidRPr="00807BBD" w:rsidRDefault="00FD21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5B2CF" w14:textId="77777777" w:rsidR="00FD21D3" w:rsidRPr="00807BBD" w:rsidRDefault="00FD21D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B987B1" w14:textId="77777777" w:rsidR="00FD21D3" w:rsidRPr="00807BBD" w:rsidRDefault="00FD21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A*24:02 A*33: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758A1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015B2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FD21D3" w:rsidRPr="00807BBD" w14:paraId="17D5401F" w14:textId="77777777" w:rsidTr="00BD240B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3F117" w14:textId="77777777" w:rsidR="00FD21D3" w:rsidRPr="00807BBD" w:rsidRDefault="00FD21D3" w:rsidP="00C123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A4E0D6" w14:textId="77777777" w:rsidR="00FD21D3" w:rsidRPr="00807BBD" w:rsidRDefault="00FD21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257B8" w14:textId="77777777" w:rsidR="00FD21D3" w:rsidRPr="00807BBD" w:rsidRDefault="00FD21D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FC0FDA" w14:textId="77777777" w:rsidR="00FD21D3" w:rsidRPr="00807BBD" w:rsidRDefault="00FD21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A*24:02 A*33: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8E827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EDE5B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FD21D3" w:rsidRPr="00807BBD" w14:paraId="40FF9BDB" w14:textId="77777777" w:rsidTr="00BD240B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9B0CA" w14:textId="77777777" w:rsidR="00FD21D3" w:rsidRPr="00807BBD" w:rsidRDefault="00FD21D3" w:rsidP="00C123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D012D1" w14:textId="77777777" w:rsidR="00FD21D3" w:rsidRPr="00807BBD" w:rsidRDefault="00FD21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6EC93F" w14:textId="77777777" w:rsidR="00FD21D3" w:rsidRPr="00807BBD" w:rsidRDefault="00FD21D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2B5053" w14:textId="2BC88D39" w:rsidR="00FD21D3" w:rsidRPr="00807BBD" w:rsidRDefault="00FD21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  <w:r w:rsidR="00AE1F4A" w:rsidRPr="00807BBD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  <w:proofErr w:type="gramStart"/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02  A</w:t>
            </w:r>
            <w:proofErr w:type="gramEnd"/>
            <w:r w:rsidR="00AE1F4A" w:rsidRPr="00807BBD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56335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BC70B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FD21D3" w:rsidRPr="00807BBD" w14:paraId="781F542C" w14:textId="77777777" w:rsidTr="00BD240B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AF681" w14:textId="77777777" w:rsidR="00FD21D3" w:rsidRPr="00807BBD" w:rsidRDefault="00FD21D3" w:rsidP="00C123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9F7374" w14:textId="77777777" w:rsidR="00FD21D3" w:rsidRPr="00807BBD" w:rsidRDefault="00FD21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1CF2A6" w14:textId="77777777" w:rsidR="00FD21D3" w:rsidRPr="00807BBD" w:rsidRDefault="00FD21D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95850D" w14:textId="77777777" w:rsidR="00FD21D3" w:rsidRPr="00807BBD" w:rsidRDefault="00FD21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A*02:01 A*11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E06C9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7164C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FD21D3" w:rsidRPr="00807BBD" w14:paraId="452613F2" w14:textId="77777777" w:rsidTr="00BD240B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ED11C5" w14:textId="77777777" w:rsidR="00FD21D3" w:rsidRPr="00807BBD" w:rsidRDefault="00FD21D3" w:rsidP="00C123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CFA115" w14:textId="77777777" w:rsidR="00FD21D3" w:rsidRPr="00807BBD" w:rsidRDefault="00FD21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639FC3" w14:textId="77777777" w:rsidR="00FD21D3" w:rsidRPr="00807BBD" w:rsidRDefault="00FD21D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F4BC81" w14:textId="77777777" w:rsidR="00FD21D3" w:rsidRPr="00807BBD" w:rsidRDefault="00FD21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 xml:space="preserve">A*02:01 </w:t>
            </w:r>
            <w:proofErr w:type="spellStart"/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A*</w:t>
            </w:r>
            <w:proofErr w:type="gramStart"/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02:01</w:t>
            </w:r>
            <w:proofErr w:type="spellEnd"/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 xml:space="preserve">  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07155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38CD3A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FD21D3" w:rsidRPr="00807BBD" w14:paraId="45DDF410" w14:textId="77777777" w:rsidTr="00BD240B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7F7A4" w14:textId="77777777" w:rsidR="00FD21D3" w:rsidRPr="00807BBD" w:rsidRDefault="00FD21D3" w:rsidP="00C123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44286A" w14:textId="77777777" w:rsidR="00FD21D3" w:rsidRPr="00807BBD" w:rsidRDefault="00FD21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CF628B" w14:textId="77777777" w:rsidR="00FD21D3" w:rsidRPr="00807BBD" w:rsidRDefault="00FD21D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0447E3" w14:textId="77777777" w:rsidR="00FD21D3" w:rsidRPr="00807BBD" w:rsidRDefault="00FD21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A*31:01 A*33: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69DB1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1C5B0D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FD21D3" w:rsidRPr="00807BBD" w14:paraId="367D3C2B" w14:textId="77777777" w:rsidTr="00BD240B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8EAB1" w14:textId="77777777" w:rsidR="00FD21D3" w:rsidRPr="00807BBD" w:rsidRDefault="00FD21D3" w:rsidP="00C123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80832E" w14:textId="77777777" w:rsidR="00FD21D3" w:rsidRPr="00807BBD" w:rsidRDefault="00FD21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3577B7" w14:textId="77777777" w:rsidR="00FD21D3" w:rsidRPr="00807BBD" w:rsidRDefault="00FD21D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3E9900" w14:textId="77777777" w:rsidR="00FD21D3" w:rsidRPr="00807BBD" w:rsidRDefault="00FD21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A*24:02 A*33: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04FAB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D3594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FD21D3" w:rsidRPr="00807BBD" w14:paraId="7695AD41" w14:textId="77777777" w:rsidTr="00BD240B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A0972" w14:textId="77777777" w:rsidR="00FD21D3" w:rsidRPr="00807BBD" w:rsidRDefault="00FD21D3" w:rsidP="00C123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C953B9" w14:textId="77777777" w:rsidR="00FD21D3" w:rsidRPr="00807BBD" w:rsidRDefault="00FD21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9DBD0B" w14:textId="77777777" w:rsidR="00FD21D3" w:rsidRPr="00807BBD" w:rsidRDefault="00FD21D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6A2ADC" w14:textId="77777777" w:rsidR="00FD21D3" w:rsidRPr="00807BBD" w:rsidRDefault="00FD21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A*02:07 A*24: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B07ED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6BC5F2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FD21D3" w:rsidRPr="00807BBD" w14:paraId="0FD14AB9" w14:textId="77777777" w:rsidTr="00BD240B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481D5" w14:textId="77777777" w:rsidR="00FD21D3" w:rsidRPr="00807BBD" w:rsidRDefault="00FD21D3" w:rsidP="00C123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95C5E1" w14:textId="77777777" w:rsidR="00FD21D3" w:rsidRPr="00807BBD" w:rsidRDefault="00FD21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D55275" w14:textId="77777777" w:rsidR="00FD21D3" w:rsidRPr="00807BBD" w:rsidRDefault="00FD21D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C926F2" w14:textId="77777777" w:rsidR="00FD21D3" w:rsidRPr="00807BBD" w:rsidRDefault="00FD21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A*02:01 A*24: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E806F4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F8DD6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FD21D3" w:rsidRPr="00807BBD" w14:paraId="234EA93A" w14:textId="77777777" w:rsidTr="00BD240B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C57F9" w14:textId="77777777" w:rsidR="00FD21D3" w:rsidRPr="00807BBD" w:rsidRDefault="00FD21D3" w:rsidP="00C123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37D136" w14:textId="77777777" w:rsidR="00FD21D3" w:rsidRPr="00807BBD" w:rsidRDefault="00FD21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61D1DE" w14:textId="77777777" w:rsidR="00FD21D3" w:rsidRPr="00807BBD" w:rsidRDefault="00FD21D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BD15E7" w14:textId="77777777" w:rsidR="00FD21D3" w:rsidRPr="00807BBD" w:rsidRDefault="00FD21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A*02:10 A*24: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E1A1C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C59D3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FD21D3" w:rsidRPr="00807BBD" w14:paraId="142DFBF6" w14:textId="77777777" w:rsidTr="00BD240B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EEB0B" w14:textId="77777777" w:rsidR="00FD21D3" w:rsidRPr="00807BBD" w:rsidRDefault="00FD21D3" w:rsidP="00C123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4BB7BA" w14:textId="77777777" w:rsidR="00FD21D3" w:rsidRPr="00807BBD" w:rsidRDefault="00FD21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D40CED" w14:textId="77777777" w:rsidR="00FD21D3" w:rsidRPr="00807BBD" w:rsidRDefault="00FD21D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0095F8" w14:textId="77777777" w:rsidR="00FD21D3" w:rsidRPr="00807BBD" w:rsidRDefault="00FD21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63BF0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62ECC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FD21D3" w:rsidRPr="00807BBD" w14:paraId="7DF3CB86" w14:textId="77777777" w:rsidTr="00BD240B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7DA84" w14:textId="77777777" w:rsidR="00FD21D3" w:rsidRPr="00807BBD" w:rsidRDefault="00FD21D3" w:rsidP="00C123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F6E519" w14:textId="77777777" w:rsidR="00FD21D3" w:rsidRPr="00807BBD" w:rsidRDefault="00FD21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BFE68C" w14:textId="77777777" w:rsidR="00FD21D3" w:rsidRPr="00807BBD" w:rsidRDefault="00FD21D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FC4315" w14:textId="77777777" w:rsidR="00FD21D3" w:rsidRPr="00807BBD" w:rsidRDefault="00FD21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A*24:02 A*33: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63546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6A48F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FD21D3" w:rsidRPr="00807BBD" w14:paraId="56E13991" w14:textId="77777777" w:rsidTr="00BD240B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3E21F" w14:textId="77777777" w:rsidR="00FD21D3" w:rsidRPr="00807BBD" w:rsidRDefault="00FD21D3" w:rsidP="00C123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967E47" w14:textId="77777777" w:rsidR="00FD21D3" w:rsidRPr="00807BBD" w:rsidRDefault="00FD21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773A6B" w14:textId="77777777" w:rsidR="00FD21D3" w:rsidRPr="00807BBD" w:rsidRDefault="00FD21D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08DF6F" w14:textId="77777777" w:rsidR="00FD21D3" w:rsidRPr="00807BBD" w:rsidRDefault="00FD21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A*02:01 A*24: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06084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394D2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FD21D3" w:rsidRPr="00807BBD" w14:paraId="79B1ADBD" w14:textId="77777777" w:rsidTr="00BD240B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A647E" w14:textId="77777777" w:rsidR="00FD21D3" w:rsidRPr="00807BBD" w:rsidRDefault="00FD21D3" w:rsidP="00C123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9DF012" w14:textId="77777777" w:rsidR="00FD21D3" w:rsidRPr="00807BBD" w:rsidRDefault="00FD21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0FA227" w14:textId="77777777" w:rsidR="00FD21D3" w:rsidRPr="00807BBD" w:rsidRDefault="00FD21D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CC942D" w14:textId="77777777" w:rsidR="00FD21D3" w:rsidRPr="00807BBD" w:rsidRDefault="00FD21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A*11:01 A*33: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D4C4D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50A87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FD21D3" w:rsidRPr="00807BBD" w14:paraId="0A7B8354" w14:textId="77777777" w:rsidTr="00BD240B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31D8D" w14:textId="77777777" w:rsidR="00FD21D3" w:rsidRPr="00807BBD" w:rsidRDefault="00FD21D3" w:rsidP="00C123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7187A8" w14:textId="77777777" w:rsidR="00FD21D3" w:rsidRPr="00807BBD" w:rsidRDefault="00FD21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6E2547" w14:textId="77777777" w:rsidR="00FD21D3" w:rsidRPr="00807BBD" w:rsidRDefault="00FD21D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98E830" w14:textId="77777777" w:rsidR="00FD21D3" w:rsidRPr="00807BBD" w:rsidRDefault="00FD21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A*11:01 A*68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059A5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BF178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FD21D3" w:rsidRPr="00807BBD" w14:paraId="5C5DDEAF" w14:textId="77777777" w:rsidTr="00BD240B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9F539" w14:textId="77777777" w:rsidR="00FD21D3" w:rsidRPr="00807BBD" w:rsidRDefault="00FD21D3" w:rsidP="00C123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F15F07" w14:textId="77777777" w:rsidR="00FD21D3" w:rsidRPr="00807BBD" w:rsidRDefault="00FD21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D768C8" w14:textId="77777777" w:rsidR="00FD21D3" w:rsidRPr="00807BBD" w:rsidRDefault="00FD21D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DBA74F" w14:textId="77777777" w:rsidR="00FD21D3" w:rsidRPr="00807BBD" w:rsidRDefault="00FD21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A*02:03 A*24: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E55D7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018A3" w14:textId="77777777" w:rsidR="00FD21D3" w:rsidRPr="00807BBD" w:rsidRDefault="00FD21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AC5D0E" w:rsidRPr="00807BBD" w14:paraId="09E79CC7" w14:textId="77777777" w:rsidTr="00BD240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34C5A1" w14:textId="77777777" w:rsidR="00AC5D0E" w:rsidRPr="00807BBD" w:rsidRDefault="00AC5D0E" w:rsidP="00C123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8E741A" w14:textId="77777777" w:rsidR="00AC5D0E" w:rsidRPr="00807BBD" w:rsidRDefault="00AC5D0E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08CF47" w14:textId="77777777" w:rsidR="00AC5D0E" w:rsidRPr="00807BBD" w:rsidRDefault="00AC5D0E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04BBB8" w14:textId="77777777" w:rsidR="00AC5D0E" w:rsidRPr="00807BBD" w:rsidRDefault="00AC5D0E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A*24:02 A*26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27563" w14:textId="77777777" w:rsidR="00AC5D0E" w:rsidRPr="00807BBD" w:rsidRDefault="00AC5D0E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E0DE4" w14:textId="77777777" w:rsidR="00AC5D0E" w:rsidRPr="00807BBD" w:rsidRDefault="00AC5D0E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AC5D0E" w:rsidRPr="00807BBD" w14:paraId="31654865" w14:textId="77777777" w:rsidTr="00BD240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763392" w14:textId="77777777" w:rsidR="00AC5D0E" w:rsidRPr="00807BBD" w:rsidRDefault="00AC5D0E" w:rsidP="00C123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A52122" w14:textId="77777777" w:rsidR="00AC5D0E" w:rsidRPr="00807BBD" w:rsidRDefault="00AC5D0E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F4FEED" w14:textId="77777777" w:rsidR="00AC5D0E" w:rsidRPr="00807BBD" w:rsidRDefault="00AC5D0E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E4A164" w14:textId="77777777" w:rsidR="00AC5D0E" w:rsidRPr="00807BBD" w:rsidRDefault="00AC5D0E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A*03:01 A*11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104441" w14:textId="77777777" w:rsidR="00AC5D0E" w:rsidRPr="00807BBD" w:rsidRDefault="00AC5D0E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76408" w14:textId="77777777" w:rsidR="00AC5D0E" w:rsidRPr="00807BBD" w:rsidRDefault="00AC5D0E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AC5D0E" w:rsidRPr="00807BBD" w14:paraId="5F27FE5C" w14:textId="77777777" w:rsidTr="00BD240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971B18" w14:textId="77777777" w:rsidR="00AC5D0E" w:rsidRPr="00807BBD" w:rsidRDefault="00AC5D0E" w:rsidP="00C123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F7175F" w14:textId="77777777" w:rsidR="00AC5D0E" w:rsidRPr="00807BBD" w:rsidRDefault="00AC5D0E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488570" w14:textId="77777777" w:rsidR="00AC5D0E" w:rsidRPr="00807BBD" w:rsidRDefault="00AC5D0E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33B8B5" w14:textId="77777777" w:rsidR="00AC5D0E" w:rsidRPr="00807BBD" w:rsidRDefault="00AC5D0E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A*11:01 A*24: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1D93C" w14:textId="77777777" w:rsidR="00AC5D0E" w:rsidRPr="00807BBD" w:rsidRDefault="00AC5D0E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7CFB5" w14:textId="77777777" w:rsidR="00AC5D0E" w:rsidRPr="00807BBD" w:rsidRDefault="00AC5D0E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AC5D0E" w:rsidRPr="00807BBD" w14:paraId="4CA9709E" w14:textId="77777777" w:rsidTr="00BD240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5604B0" w14:textId="77777777" w:rsidR="00AC5D0E" w:rsidRPr="00807BBD" w:rsidRDefault="00AC5D0E" w:rsidP="00C123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FE91AE" w14:textId="77777777" w:rsidR="00AC5D0E" w:rsidRPr="00807BBD" w:rsidRDefault="00AC5D0E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278D77" w14:textId="77777777" w:rsidR="00AC5D0E" w:rsidRPr="00807BBD" w:rsidRDefault="00AC5D0E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6ACC20" w14:textId="77777777" w:rsidR="00AC5D0E" w:rsidRPr="00807BBD" w:rsidRDefault="00AC5D0E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A*24:03 A*31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59C73" w14:textId="77777777" w:rsidR="00AC5D0E" w:rsidRPr="00807BBD" w:rsidRDefault="00AC5D0E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FDACB" w14:textId="77777777" w:rsidR="00AC5D0E" w:rsidRPr="00807BBD" w:rsidRDefault="00AC5D0E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AC5D0E" w:rsidRPr="00807BBD" w14:paraId="7C0C74DC" w14:textId="77777777" w:rsidTr="00BD240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523332" w14:textId="77777777" w:rsidR="00AC5D0E" w:rsidRPr="00807BBD" w:rsidRDefault="00AC5D0E" w:rsidP="00C123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82B7D1" w14:textId="77777777" w:rsidR="00AC5D0E" w:rsidRPr="00807BBD" w:rsidRDefault="00AC5D0E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D29EAD" w14:textId="77777777" w:rsidR="00AC5D0E" w:rsidRPr="00807BBD" w:rsidRDefault="00AC5D0E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1E0CD8" w14:textId="77777777" w:rsidR="00AC5D0E" w:rsidRPr="00807BBD" w:rsidRDefault="00AC5D0E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A*11:01 A*30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F8492" w14:textId="77777777" w:rsidR="00AC5D0E" w:rsidRPr="00807BBD" w:rsidRDefault="00AC5D0E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DC787" w14:textId="77777777" w:rsidR="00AC5D0E" w:rsidRPr="00807BBD" w:rsidRDefault="00AC5D0E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3525B4" w:rsidRPr="00807BBD" w14:paraId="2C1511A2" w14:textId="77777777" w:rsidTr="00BD240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EC0E91" w14:textId="77777777" w:rsidR="003525B4" w:rsidRPr="00807BBD" w:rsidRDefault="003525B4" w:rsidP="00C123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F780DA" w14:textId="77777777" w:rsidR="003525B4" w:rsidRPr="00807BBD" w:rsidRDefault="003525B4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172388" w14:textId="77777777" w:rsidR="003525B4" w:rsidRPr="00807BBD" w:rsidRDefault="003525B4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BAE775" w14:textId="77777777" w:rsidR="003525B4" w:rsidRPr="00807BBD" w:rsidRDefault="003525B4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A*11:01 A*31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E3F2F" w14:textId="77777777" w:rsidR="003525B4" w:rsidRPr="00807BBD" w:rsidRDefault="003525B4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AB315" w14:textId="77777777" w:rsidR="003525B4" w:rsidRPr="00807BBD" w:rsidRDefault="003525B4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3525B4" w:rsidRPr="00807BBD" w14:paraId="18C862CB" w14:textId="77777777" w:rsidTr="00BD240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5247FF" w14:textId="77777777" w:rsidR="003525B4" w:rsidRPr="00807BBD" w:rsidRDefault="003525B4" w:rsidP="00C123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A0DACD" w14:textId="77777777" w:rsidR="003525B4" w:rsidRPr="00807BBD" w:rsidRDefault="003525B4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F6CA27" w14:textId="77777777" w:rsidR="003525B4" w:rsidRPr="00807BBD" w:rsidRDefault="003525B4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B638A6" w14:textId="77777777" w:rsidR="003525B4" w:rsidRPr="00807BBD" w:rsidRDefault="003525B4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A*02:07 A*31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A80329" w14:textId="77777777" w:rsidR="003525B4" w:rsidRPr="00807BBD" w:rsidRDefault="003525B4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E00FB" w14:textId="77777777" w:rsidR="003525B4" w:rsidRPr="00807BBD" w:rsidRDefault="003525B4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3525B4" w:rsidRPr="00807BBD" w14:paraId="0D9469AA" w14:textId="77777777" w:rsidTr="00BD240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82D5C5" w14:textId="77777777" w:rsidR="003525B4" w:rsidRPr="00807BBD" w:rsidRDefault="003525B4" w:rsidP="00C123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4FC01B" w14:textId="77777777" w:rsidR="003525B4" w:rsidRPr="00807BBD" w:rsidRDefault="003525B4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89A7F8" w14:textId="77777777" w:rsidR="003525B4" w:rsidRPr="00807BBD" w:rsidRDefault="003525B4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FDBEF7" w14:textId="77777777" w:rsidR="003525B4" w:rsidRPr="00807BBD" w:rsidRDefault="003525B4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A*01:01 A*03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3FCD3" w14:textId="77777777" w:rsidR="003525B4" w:rsidRPr="00807BBD" w:rsidRDefault="003525B4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6DE21" w14:textId="77777777" w:rsidR="003525B4" w:rsidRPr="00807BBD" w:rsidRDefault="003525B4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3525B4" w:rsidRPr="00807BBD" w14:paraId="0B1E22F7" w14:textId="77777777" w:rsidTr="00BD240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A651CA" w14:textId="77777777" w:rsidR="003525B4" w:rsidRPr="00807BBD" w:rsidRDefault="003525B4" w:rsidP="00C123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9C5A3F" w14:textId="77777777" w:rsidR="003525B4" w:rsidRPr="00807BBD" w:rsidRDefault="00AE28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3EEEA3" w14:textId="77777777" w:rsidR="003525B4" w:rsidRPr="00807BBD" w:rsidRDefault="00AE28D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55D58F" w14:textId="77777777" w:rsidR="003525B4" w:rsidRPr="00807BBD" w:rsidRDefault="00AE28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A*11:01 A*24: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EE899E" w14:textId="77777777" w:rsidR="003525B4" w:rsidRPr="00807BBD" w:rsidRDefault="00AE28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254DB" w14:textId="77777777" w:rsidR="003525B4" w:rsidRPr="00807BBD" w:rsidRDefault="00AE28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3525B4" w:rsidRPr="00807BBD" w14:paraId="70E0699C" w14:textId="77777777" w:rsidTr="00BD240B">
        <w:trPr>
          <w:trHeight w:val="285"/>
          <w:jc w:val="center"/>
        </w:trPr>
        <w:tc>
          <w:tcPr>
            <w:tcW w:w="0" w:type="auto"/>
            <w:tcBorders>
              <w:bottom w:val="single" w:sz="18" w:space="0" w:color="008000"/>
            </w:tcBorders>
            <w:shd w:val="clear" w:color="auto" w:fill="auto"/>
            <w:noWrap/>
            <w:vAlign w:val="bottom"/>
            <w:hideMark/>
          </w:tcPr>
          <w:p w14:paraId="1E300332" w14:textId="77777777" w:rsidR="003525B4" w:rsidRPr="00807BBD" w:rsidRDefault="00AE28D3" w:rsidP="00C123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0" w:type="auto"/>
            <w:tcBorders>
              <w:bottom w:val="single" w:sz="18" w:space="0" w:color="008000"/>
            </w:tcBorders>
            <w:shd w:val="clear" w:color="auto" w:fill="auto"/>
            <w:noWrap/>
            <w:hideMark/>
          </w:tcPr>
          <w:p w14:paraId="32F7681C" w14:textId="77777777" w:rsidR="003525B4" w:rsidRPr="00807BBD" w:rsidRDefault="00AE28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0" w:type="auto"/>
            <w:tcBorders>
              <w:bottom w:val="single" w:sz="18" w:space="0" w:color="008000"/>
            </w:tcBorders>
            <w:shd w:val="clear" w:color="auto" w:fill="auto"/>
            <w:noWrap/>
            <w:vAlign w:val="bottom"/>
            <w:hideMark/>
          </w:tcPr>
          <w:p w14:paraId="5861D6EF" w14:textId="77777777" w:rsidR="003525B4" w:rsidRPr="00807BBD" w:rsidRDefault="00AE28D3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0" w:type="auto"/>
            <w:tcBorders>
              <w:bottom w:val="single" w:sz="18" w:space="0" w:color="008000"/>
            </w:tcBorders>
            <w:shd w:val="clear" w:color="auto" w:fill="auto"/>
            <w:noWrap/>
            <w:hideMark/>
          </w:tcPr>
          <w:p w14:paraId="3C7F63B8" w14:textId="77777777" w:rsidR="003525B4" w:rsidRPr="00807BBD" w:rsidRDefault="00AE28D3" w:rsidP="00C123AB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A*02:01 A*11:01</w:t>
            </w:r>
          </w:p>
        </w:tc>
        <w:tc>
          <w:tcPr>
            <w:tcW w:w="0" w:type="auto"/>
            <w:tcBorders>
              <w:bottom w:val="single" w:sz="18" w:space="0" w:color="008000"/>
            </w:tcBorders>
            <w:shd w:val="clear" w:color="auto" w:fill="auto"/>
            <w:noWrap/>
            <w:vAlign w:val="center"/>
            <w:hideMark/>
          </w:tcPr>
          <w:p w14:paraId="7E215BF6" w14:textId="77777777" w:rsidR="003525B4" w:rsidRPr="00807BBD" w:rsidRDefault="00AE28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bottom w:val="single" w:sz="18" w:space="0" w:color="008000"/>
            </w:tcBorders>
            <w:shd w:val="clear" w:color="auto" w:fill="auto"/>
            <w:noWrap/>
            <w:vAlign w:val="center"/>
            <w:hideMark/>
          </w:tcPr>
          <w:p w14:paraId="60D1EF91" w14:textId="77777777" w:rsidR="003525B4" w:rsidRPr="00807BBD" w:rsidRDefault="00AE28D3" w:rsidP="00C123A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7BBD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</w:tbl>
    <w:p w14:paraId="6C408100" w14:textId="77777777" w:rsidR="004358AB" w:rsidRDefault="004358AB" w:rsidP="0072317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微软雅黑">
    <w:panose1 w:val="020B0503020204020204"/>
    <w:charset w:val="50"/>
    <w:family w:val="auto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D31D50"/>
    <w:rsid w:val="000F4439"/>
    <w:rsid w:val="001D62D4"/>
    <w:rsid w:val="001F6185"/>
    <w:rsid w:val="00246410"/>
    <w:rsid w:val="00323B43"/>
    <w:rsid w:val="003525B4"/>
    <w:rsid w:val="003D37D8"/>
    <w:rsid w:val="00426133"/>
    <w:rsid w:val="004358AB"/>
    <w:rsid w:val="006F6F70"/>
    <w:rsid w:val="00723170"/>
    <w:rsid w:val="00807BBD"/>
    <w:rsid w:val="008B7726"/>
    <w:rsid w:val="00A473B9"/>
    <w:rsid w:val="00AA71E3"/>
    <w:rsid w:val="00AC5D0E"/>
    <w:rsid w:val="00AD0FBA"/>
    <w:rsid w:val="00AE1F4A"/>
    <w:rsid w:val="00AE28D3"/>
    <w:rsid w:val="00BA2F6A"/>
    <w:rsid w:val="00BD240B"/>
    <w:rsid w:val="00CC5276"/>
    <w:rsid w:val="00D31D50"/>
    <w:rsid w:val="00D54335"/>
    <w:rsid w:val="00D54F9C"/>
    <w:rsid w:val="00E15B7C"/>
    <w:rsid w:val="00E32447"/>
    <w:rsid w:val="00FC7EB3"/>
    <w:rsid w:val="00FD2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98E6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rsid w:val="00D54F9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861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4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5</TotalTime>
  <Pages>2</Pages>
  <Words>157</Words>
  <Characters>896</Characters>
  <Application>Microsoft Macintosh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Min ZHAO</cp:lastModifiedBy>
  <cp:revision>19</cp:revision>
  <dcterms:created xsi:type="dcterms:W3CDTF">2008-09-11T17:20:00Z</dcterms:created>
  <dcterms:modified xsi:type="dcterms:W3CDTF">2018-06-29T12:05:00Z</dcterms:modified>
</cp:coreProperties>
</file>